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ED9" w:rsidRPr="00461ED9" w:rsidRDefault="00461ED9" w:rsidP="00461ED9">
      <w:pPr>
        <w:spacing w:before="240" w:after="0" w:line="360" w:lineRule="auto"/>
        <w:ind w:left="720" w:right="288" w:hanging="72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Toc13039273"/>
      <w:r w:rsidRPr="00461ED9">
        <w:rPr>
          <w:rFonts w:ascii="Times New Roman" w:eastAsia="Calibri" w:hAnsi="Times New Roman" w:cs="Times New Roman"/>
          <w:b/>
          <w:bCs/>
          <w:sz w:val="24"/>
          <w:szCs w:val="24"/>
        </w:rPr>
        <w:t>Appendix Table1</w:t>
      </w:r>
      <w:r w:rsidRPr="00461ED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 Test on the validity of the Selected Instruments for daily calorie intake</w:t>
      </w:r>
      <w:bookmarkEnd w:id="0"/>
      <w:r w:rsidRPr="00461ED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160"/>
        <w:gridCol w:w="2340"/>
      </w:tblGrid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after="120"/>
              <w:ind w:right="144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Instrumental 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after="120"/>
              <w:ind w:right="144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Adoption decision (1=ye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after="120"/>
              <w:ind w:left="720" w:right="144" w:hanging="432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F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 xml:space="preserve"> non-</w:t>
            </w:r>
            <w:r w:rsidRPr="00461ED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adopters</w:t>
            </w:r>
          </w:p>
        </w:tc>
      </w:tr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Variety information from development agen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1.519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*** </w:t>
            </w:r>
          </w:p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 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.256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-33.045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 </w:t>
            </w:r>
          </w:p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(128.898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</w:tr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Variety information from research cent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.682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***</w:t>
            </w:r>
          </w:p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.240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23.445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 </w:t>
            </w:r>
          </w:p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184.330)</w:t>
            </w:r>
          </w:p>
        </w:tc>
      </w:tr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Number of seed traders known by farm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.304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***  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.044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64.606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**</w:t>
            </w:r>
          </w:p>
          <w:p w:rsidR="00461ED9" w:rsidRPr="00461ED9" w:rsidRDefault="00461ED9" w:rsidP="00461ED9">
            <w:pPr>
              <w:spacing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29.754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</w:tr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left="720" w:right="142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t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left="0"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4"/>
                <w:szCs w:val="20"/>
              </w:rPr>
              <w:t xml:space="preserve">χ </w:t>
            </w: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2 =102.85***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right="14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F-stat. = 1.79</w:t>
            </w:r>
          </w:p>
        </w:tc>
      </w:tr>
      <w:tr w:rsidR="00461ED9" w:rsidRPr="00461ED9" w:rsidTr="00461ED9">
        <w:tc>
          <w:tcPr>
            <w:tcW w:w="4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left="720" w:right="142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samp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left="720" w:right="142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2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1ED9" w:rsidRPr="00461ED9" w:rsidRDefault="00461ED9" w:rsidP="00461ED9">
            <w:pPr>
              <w:spacing w:after="120" w:line="480" w:lineRule="auto"/>
              <w:ind w:left="720" w:right="142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461ED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106</w:t>
            </w:r>
          </w:p>
        </w:tc>
      </w:tr>
    </w:tbl>
    <w:p w:rsidR="00461ED9" w:rsidRPr="00461ED9" w:rsidRDefault="00461ED9" w:rsidP="00461ED9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61ED9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0"/>
        </w:rPr>
        <w:t>Note</w:t>
      </w:r>
      <w:r w:rsidRPr="00461ED9">
        <w:rPr>
          <w:rFonts w:ascii="Times New Roman" w:eastAsia="Calibri" w:hAnsi="Times New Roman" w:cs="Times New Roman"/>
          <w:bCs/>
          <w:color w:val="000000"/>
          <w:sz w:val="24"/>
          <w:szCs w:val="20"/>
        </w:rPr>
        <w:t xml:space="preserve">: for adoption decision: Probit model; for outcome variable: ordinary least squares. </w:t>
      </w:r>
      <w:r w:rsidRPr="00461ED9">
        <w:rPr>
          <w:rFonts w:ascii="Times New Roman" w:eastAsia="Calibri" w:hAnsi="Times New Roman" w:cs="Times New Roman"/>
          <w:sz w:val="24"/>
          <w:szCs w:val="24"/>
        </w:rPr>
        <w:t>Standard errors in parenthesis; **</w:t>
      </w:r>
      <w:r w:rsidRPr="00461ED9">
        <w:rPr>
          <w:rFonts w:ascii="Times New Roman" w:eastAsia="Calibri" w:hAnsi="Times New Roman" w:cs="Times New Roman"/>
          <w:sz w:val="24"/>
          <w:szCs w:val="24"/>
          <w:vertAlign w:val="superscript"/>
        </w:rPr>
        <w:t>,</w:t>
      </w:r>
      <w:r w:rsidRPr="00461ED9">
        <w:rPr>
          <w:rFonts w:ascii="Times New Roman" w:eastAsia="Calibri" w:hAnsi="Times New Roman" w:cs="Times New Roman"/>
          <w:sz w:val="24"/>
          <w:szCs w:val="24"/>
        </w:rPr>
        <w:t xml:space="preserve"> and *** denotes significance level at 5% and 1% respectively.</w:t>
      </w:r>
    </w:p>
    <w:p w:rsidR="00CB764D" w:rsidRDefault="00CB764D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Pr="00741608" w:rsidRDefault="00741608" w:rsidP="00741608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1" w:name="_Toc13039274"/>
      <w:r w:rsidRPr="0074160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Pr="0074160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Pr="0074160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est </w:t>
      </w:r>
      <w:bookmarkStart w:id="2" w:name="_GoBack"/>
      <w:bookmarkEnd w:id="2"/>
      <w:r w:rsidRPr="0074160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on the Validity of the Selected Instruments for consumption expenditure</w:t>
      </w:r>
      <w:bookmarkEnd w:id="1"/>
      <w:r w:rsidRPr="0074160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3095"/>
        <w:gridCol w:w="2790"/>
      </w:tblGrid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Instrumental variable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Adoption decision (1=ye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0"/>
              </w:rPr>
              <w:t>For non-adopters</w:t>
            </w:r>
          </w:p>
        </w:tc>
      </w:tr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Information from development agents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1.519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*** 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 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.256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-131.786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268.589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</w:tr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Variety information from research center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.682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***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.240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343.828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 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384.095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</w:tr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Number of seed traders known by farmers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.304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*** 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0.044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-50.1026</w:t>
            </w:r>
          </w:p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(62.001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)</w:t>
            </w:r>
          </w:p>
        </w:tc>
      </w:tr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 xml:space="preserve">      test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4"/>
                <w:szCs w:val="20"/>
              </w:rPr>
              <w:t xml:space="preserve">χ </w:t>
            </w: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2 =102.85 ***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right="144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F-stat. = 0.5</w:t>
            </w:r>
          </w:p>
        </w:tc>
      </w:tr>
      <w:tr w:rsidR="00741608" w:rsidRPr="00741608" w:rsidTr="00741608">
        <w:tc>
          <w:tcPr>
            <w:tcW w:w="2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left="720" w:right="144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sample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left="720" w:right="144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2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1608" w:rsidRPr="00741608" w:rsidRDefault="00741608" w:rsidP="00741608">
            <w:pPr>
              <w:spacing w:after="120"/>
              <w:ind w:left="720" w:right="144" w:hanging="432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</w:pPr>
            <w:r w:rsidRPr="0074160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0"/>
              </w:rPr>
              <w:t>106</w:t>
            </w:r>
          </w:p>
        </w:tc>
      </w:tr>
    </w:tbl>
    <w:p w:rsidR="00741608" w:rsidRPr="00741608" w:rsidRDefault="00741608" w:rsidP="00741608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41608">
        <w:rPr>
          <w:rFonts w:ascii="Times New Roman" w:eastAsia="Calibri" w:hAnsi="Times New Roman" w:cs="Times New Roman"/>
          <w:sz w:val="24"/>
          <w:szCs w:val="24"/>
        </w:rPr>
        <w:t>Standard errors in parenthesis; *** denotes significance level at 1% probability level</w:t>
      </w: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Default="00741608">
      <w:pPr>
        <w:rPr>
          <w:rFonts w:ascii="Times New Roman" w:hAnsi="Times New Roman" w:cs="Times New Roman"/>
        </w:rPr>
      </w:pPr>
    </w:p>
    <w:p w:rsidR="00741608" w:rsidRPr="00751C55" w:rsidRDefault="00741608">
      <w:pPr>
        <w:rPr>
          <w:rFonts w:ascii="Times New Roman" w:hAnsi="Times New Roman" w:cs="Times New Roman"/>
        </w:rPr>
      </w:pPr>
    </w:p>
    <w:sectPr w:rsidR="00741608" w:rsidRPr="00751C55" w:rsidSect="00CB764D">
      <w:pgSz w:w="12240" w:h="15840"/>
      <w:pgMar w:top="1800" w:right="1411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237"/>
    <w:rsid w:val="00461ED9"/>
    <w:rsid w:val="00525C52"/>
    <w:rsid w:val="00741608"/>
    <w:rsid w:val="00751C55"/>
    <w:rsid w:val="008B7237"/>
    <w:rsid w:val="00B94C7D"/>
    <w:rsid w:val="00C208B5"/>
    <w:rsid w:val="00C733B2"/>
    <w:rsid w:val="00CB764D"/>
    <w:rsid w:val="00CD1057"/>
    <w:rsid w:val="00E1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">
    <w:name w:val="Table Grid17"/>
    <w:basedOn w:val="TableNormal"/>
    <w:next w:val="TableGrid"/>
    <w:uiPriority w:val="59"/>
    <w:rsid w:val="00C733B2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33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61ED9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41608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">
    <w:name w:val="Table Grid17"/>
    <w:basedOn w:val="TableNormal"/>
    <w:next w:val="TableGrid"/>
    <w:uiPriority w:val="59"/>
    <w:rsid w:val="00C733B2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33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61ED9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41608"/>
    <w:pPr>
      <w:spacing w:before="120" w:after="0" w:line="240" w:lineRule="auto"/>
      <w:ind w:left="86" w:right="288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sk top</cp:lastModifiedBy>
  <cp:revision>9</cp:revision>
  <dcterms:created xsi:type="dcterms:W3CDTF">2023-01-23T14:36:00Z</dcterms:created>
  <dcterms:modified xsi:type="dcterms:W3CDTF">2023-05-28T11:28:00Z</dcterms:modified>
</cp:coreProperties>
</file>